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400" w:rsidRPr="00FA2C57" w:rsidRDefault="00EC0400" w:rsidP="00EC0400">
      <w:pPr>
        <w:rPr>
          <w:rFonts w:ascii="Times New Roman" w:hAnsi="Times New Roman" w:cs="Times New Roman"/>
          <w:b/>
          <w:sz w:val="24"/>
          <w:szCs w:val="24"/>
        </w:rPr>
      </w:pPr>
      <w:r w:rsidRPr="00FA2C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2F9C" w:rsidRPr="00FA2C57">
        <w:rPr>
          <w:rFonts w:ascii="Times New Roman" w:hAnsi="Times New Roman" w:cs="Times New Roman"/>
          <w:b/>
          <w:sz w:val="24"/>
          <w:szCs w:val="24"/>
        </w:rPr>
        <w:t>S</w:t>
      </w:r>
      <w:r w:rsidRPr="00FA2C57">
        <w:rPr>
          <w:rFonts w:ascii="Times New Roman" w:hAnsi="Times New Roman" w:cs="Times New Roman"/>
          <w:b/>
          <w:sz w:val="24"/>
          <w:szCs w:val="24"/>
        </w:rPr>
        <w:t>2</w:t>
      </w:r>
      <w:r w:rsidR="00FA2C57" w:rsidRPr="00FA2C57">
        <w:rPr>
          <w:rFonts w:ascii="Times New Roman" w:hAnsi="Times New Roman" w:cs="Times New Roman"/>
          <w:b/>
          <w:sz w:val="24"/>
          <w:szCs w:val="24"/>
        </w:rPr>
        <w:t>.</w:t>
      </w:r>
      <w:r w:rsidRPr="00FA2C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2C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2C57">
        <w:rPr>
          <w:rFonts w:ascii="Times New Roman" w:hAnsi="Times New Roman" w:cs="Times New Roman"/>
          <w:b/>
          <w:sz w:val="24"/>
          <w:szCs w:val="24"/>
        </w:rPr>
        <w:t>Chromatin organization genes required for female development</w:t>
      </w:r>
      <w:r w:rsidR="00182F9C" w:rsidRPr="00FA2C57">
        <w:rPr>
          <w:rFonts w:ascii="Times New Roman" w:hAnsi="Times New Roman" w:cs="Times New Roman"/>
          <w:b/>
          <w:sz w:val="24"/>
          <w:szCs w:val="24"/>
        </w:rPr>
        <w:t>.</w:t>
      </w:r>
    </w:p>
    <w:p w:rsidR="00EC0400" w:rsidRPr="002165D3" w:rsidRDefault="00EC0400" w:rsidP="00EC04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843"/>
        <w:gridCol w:w="1949"/>
        <w:gridCol w:w="1936"/>
        <w:gridCol w:w="1634"/>
      </w:tblGrid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NCU#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Co-segregation 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Reference Information</w:t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Chromatin Remodeling protein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3875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PP (RIP)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dhvaryu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Adhvaryu, 2005 #1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nf5 (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wi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nf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chromatin remodeling complex)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0421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Fu et al.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Fu, 2011 #4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GCN5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10847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PP (RIP)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dhvaryu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Adhvaryu, 2005 #1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Hp1 heterochromatin protein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4017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PP (RIP)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Freitag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VpdGFnPC9BdXRob3I+PFllYXI+MjAwNDwvWWVhcj48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VpdGFnPC9BdXRob3I+PFllYXI+MjAwNDwvWWVhcj48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0" w:tooltip="Freitag, 2004 #202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0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AGA component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445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PP (RIP)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dhvaryu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Adhvaryu, 2005 #1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Histone H3 lysine methyl transferase-2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026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PP 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dhvaryu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h2YXJ5dTwvQXV0aG9yPjxZZWFyPjIwMDU8L1llYXI+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</w:fldData>
              </w:fldCha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Adhvaryu, 2005 #1" w:history="1">
              <w:r w:rsidRPr="002165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Pr="002165D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AGA component Sca7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757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This report</w:t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SDS3 histone 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159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This report</w:t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Histone-like Transcription Factor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6405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This report</w:t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Pbd-1 (BAH domain  chromatin </w:t>
            </w:r>
            <w:r w:rsidRPr="00216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 protein)</w:t>
            </w:r>
          </w:p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354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This report</w:t>
            </w: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r-1 (chromatin assembly protein)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4035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Set-1 histone methyl 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1206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rid/bright domain containing protein – DNA binding protein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5891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 B subunit 2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667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  <w:proofErr w:type="spellStart"/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0359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Dap-1 protein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4258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AGA component Spt3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7992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5D3" w:rsidRPr="002165D3" w:rsidTr="00864D02">
        <w:tc>
          <w:tcPr>
            <w:tcW w:w="182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SPT8 transcription factor</w:t>
            </w:r>
          </w:p>
        </w:tc>
        <w:tc>
          <w:tcPr>
            <w:tcW w:w="843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09208</w:t>
            </w:r>
          </w:p>
        </w:tc>
        <w:tc>
          <w:tcPr>
            <w:tcW w:w="1949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5D3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34" w:type="dxa"/>
          </w:tcPr>
          <w:p w:rsidR="00EC0400" w:rsidRPr="002165D3" w:rsidRDefault="00EC0400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0400" w:rsidRPr="002165D3" w:rsidRDefault="00EC0400" w:rsidP="00EC040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0400" w:rsidRPr="00216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400"/>
    <w:rsid w:val="0000675A"/>
    <w:rsid w:val="00182F9C"/>
    <w:rsid w:val="002165D3"/>
    <w:rsid w:val="00DD021B"/>
    <w:rsid w:val="00EC0400"/>
    <w:rsid w:val="00F27FD3"/>
    <w:rsid w:val="00FA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6</cp:revision>
  <dcterms:created xsi:type="dcterms:W3CDTF">2014-09-13T16:31:00Z</dcterms:created>
  <dcterms:modified xsi:type="dcterms:W3CDTF">2014-09-26T18:27:00Z</dcterms:modified>
</cp:coreProperties>
</file>